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/>
          <w:sz w:val="24"/>
          <w:szCs w:val="24"/>
        </w:rPr>
      </w:pPr>
      <w:bookmarkStart w:id="0" w:name="OLE_LINK1"/>
      <w:r>
        <w:rPr>
          <w:rFonts w:hint="default" w:ascii="Times New Roman" w:hAnsi="Times New Roman" w:eastAsia="等线" w:cs="Times New Roman"/>
          <w:b/>
          <w:bCs/>
          <w:sz w:val="24"/>
          <w:szCs w:val="24"/>
          <w:lang w:val="en-US" w:eastAsia="zh-CN" w:bidi="ar"/>
        </w:rPr>
        <w:t>Supplementary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val="en-US" w:eastAsia="zh-CN" w:bidi="ar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Table</w:t>
      </w:r>
      <w:bookmarkEnd w:id="0"/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8</w:t>
      </w:r>
      <w:r>
        <w:rPr>
          <w:rFonts w:ascii="Times New Roman" w:hAnsi="Times New Roman"/>
          <w:sz w:val="24"/>
          <w:szCs w:val="24"/>
        </w:rPr>
        <w:t xml:space="preserve"> 19 SNPs in HMGCR in the ieu-b-110 dataset for melanoma skin cancer</w:t>
      </w:r>
    </w:p>
    <w:tbl>
      <w:tblPr>
        <w:tblStyle w:val="2"/>
        <w:tblW w:w="1509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  <w:tblPrChange w:id="0" w:author="user" w:date="2024-05-18T17:15:50Z">
          <w:tblPr>
            <w:tblStyle w:val="2"/>
            <w:tblW w:w="14573" w:type="dxa"/>
            <w:jc w:val="center"/>
            <w:tblBorders>
              <w:top w:val="single" w:color="auto" w:sz="4" w:space="0"/>
              <w:left w:val="none" w:color="auto" w:sz="0" w:space="0"/>
              <w:bottom w:val="single" w:color="auto" w:sz="4" w:space="0"/>
              <w:right w:val="none" w:color="auto" w:sz="0" w:space="0"/>
              <w:insideH w:val="none" w:color="auto" w:sz="0" w:space="0"/>
              <w:insideV w:val="none" w:color="auto" w:sz="0" w:space="0"/>
            </w:tblBorders>
            <w:tblLayout w:type="fixed"/>
            <w:tblCellMar>
              <w:top w:w="0" w:type="dxa"/>
              <w:left w:w="108" w:type="dxa"/>
              <w:bottom w:w="0" w:type="dxa"/>
              <w:right w:w="108" w:type="dxa"/>
            </w:tblCellMar>
          </w:tblPr>
        </w:tblPrChange>
      </w:tblPr>
      <w:tblGrid>
        <w:gridCol w:w="1281"/>
        <w:gridCol w:w="1397"/>
        <w:gridCol w:w="1623"/>
        <w:gridCol w:w="1261"/>
        <w:gridCol w:w="1223"/>
        <w:gridCol w:w="1233"/>
        <w:gridCol w:w="1252"/>
        <w:gridCol w:w="1336"/>
        <w:gridCol w:w="1495"/>
        <w:gridCol w:w="1495"/>
        <w:gridCol w:w="1495"/>
        <w:tblGridChange w:id="1">
          <w:tblGrid>
            <w:gridCol w:w="1261"/>
            <w:gridCol w:w="1261"/>
            <w:gridCol w:w="1261"/>
            <w:gridCol w:w="1261"/>
            <w:gridCol w:w="1223"/>
            <w:gridCol w:w="1233"/>
            <w:gridCol w:w="1252"/>
            <w:gridCol w:w="1336"/>
            <w:gridCol w:w="1495"/>
            <w:gridCol w:w="1495"/>
            <w:gridCol w:w="1495"/>
          </w:tblGrid>
        </w:tblGridChange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" w:author="user" w:date="2024-05-18T17:15:50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2" w:author="user" w:date="2024-05-18T17:15:50Z">
            <w:trPr>
              <w:trHeight w:val="270" w:hRule="atLeast"/>
              <w:jc w:val="center"/>
            </w:trPr>
          </w:trPrChange>
        </w:trPr>
        <w:tc>
          <w:tcPr>
            <w:tcW w:w="12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tcPrChange w:id="3" w:author="user" w:date="2024-05-18T17:15:50Z">
              <w:tcPr>
                <w:tcW w:w="1261" w:type="dxa"/>
                <w:tcBorders>
                  <w:top w:val="single" w:color="auto" w:sz="4" w:space="0"/>
                  <w:bottom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SNP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tcPrChange w:id="4" w:author="user" w:date="2024-05-18T17:15:50Z">
              <w:tcPr>
                <w:tcW w:w="1261" w:type="dxa"/>
                <w:tcBorders>
                  <w:top w:val="single" w:color="auto" w:sz="4" w:space="0"/>
                  <w:bottom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5" w:author="user" w:date="2024-05-18T17:14:40Z">
              <w:bookmarkStart w:id="1" w:name="OLE_LINK4"/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Organism</w:t>
              </w:r>
              <w:bookmarkEnd w:id="1"/>
            </w:ins>
          </w:p>
        </w:tc>
        <w:tc>
          <w:tcPr>
            <w:tcW w:w="162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tcPrChange w:id="6" w:author="user" w:date="2024-05-18T17:15:50Z">
              <w:tcPr>
                <w:tcW w:w="1261" w:type="dxa"/>
                <w:tcBorders>
                  <w:top w:val="single" w:color="auto" w:sz="4" w:space="0"/>
                  <w:bottom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7" w:author="user" w:date="2024-05-18T17:14:5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Position</w:t>
              </w:r>
            </w:ins>
          </w:p>
        </w:tc>
        <w:tc>
          <w:tcPr>
            <w:tcW w:w="126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tcPrChange w:id="8" w:author="user" w:date="2024-05-18T17:15:50Z">
              <w:tcPr>
                <w:tcW w:w="1261" w:type="dxa"/>
                <w:tcBorders>
                  <w:top w:val="single" w:color="auto" w:sz="4" w:space="0"/>
                  <w:bottom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effect_allele.exposure</w:t>
            </w:r>
          </w:p>
        </w:tc>
        <w:tc>
          <w:tcPr>
            <w:tcW w:w="122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tcPrChange w:id="9" w:author="user" w:date="2024-05-18T17:15:50Z">
              <w:tcPr>
                <w:tcW w:w="1223" w:type="dxa"/>
                <w:tcBorders>
                  <w:top w:val="single" w:color="auto" w:sz="4" w:space="0"/>
                  <w:bottom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other_allele.exposure</w:t>
            </w:r>
          </w:p>
        </w:tc>
        <w:tc>
          <w:tcPr>
            <w:tcW w:w="123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tcPrChange w:id="10" w:author="user" w:date="2024-05-18T17:15:50Z">
              <w:tcPr>
                <w:tcW w:w="1233" w:type="dxa"/>
                <w:tcBorders>
                  <w:top w:val="single" w:color="auto" w:sz="4" w:space="0"/>
                  <w:bottom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effect_allele.outcome</w:t>
            </w:r>
          </w:p>
        </w:tc>
        <w:tc>
          <w:tcPr>
            <w:tcW w:w="12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tcPrChange w:id="11" w:author="user" w:date="2024-05-18T17:15:50Z">
              <w:tcPr>
                <w:tcW w:w="1252" w:type="dxa"/>
                <w:tcBorders>
                  <w:top w:val="single" w:color="auto" w:sz="4" w:space="0"/>
                  <w:bottom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other_allele.outcome</w:t>
            </w:r>
          </w:p>
        </w:tc>
        <w:tc>
          <w:tcPr>
            <w:tcW w:w="133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tcPrChange w:id="12" w:author="user" w:date="2024-05-18T17:15:50Z">
              <w:tcPr>
                <w:tcW w:w="1336" w:type="dxa"/>
                <w:tcBorders>
                  <w:top w:val="single" w:color="auto" w:sz="4" w:space="0"/>
                  <w:bottom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beta.exposure</w:t>
            </w:r>
          </w:p>
        </w:tc>
        <w:tc>
          <w:tcPr>
            <w:tcW w:w="149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tcPrChange w:id="13" w:author="user" w:date="2024-05-18T17:15:50Z">
              <w:tcPr>
                <w:tcW w:w="1495" w:type="dxa"/>
                <w:tcBorders>
                  <w:top w:val="single" w:color="auto" w:sz="4" w:space="0"/>
                  <w:bottom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beta.outcome</w:t>
            </w:r>
          </w:p>
        </w:tc>
        <w:tc>
          <w:tcPr>
            <w:tcW w:w="149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tcPrChange w:id="14" w:author="user" w:date="2024-05-18T17:15:50Z">
              <w:tcPr>
                <w:tcW w:w="1495" w:type="dxa"/>
                <w:tcBorders>
                  <w:top w:val="single" w:color="auto" w:sz="4" w:space="0"/>
                  <w:bottom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5" w:author="user" w:date="2024-05-17T18:31:2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pval.exposure</w:t>
              </w:r>
            </w:ins>
          </w:p>
        </w:tc>
        <w:tc>
          <w:tcPr>
            <w:tcW w:w="149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tcPrChange w:id="16" w:author="user" w:date="2024-05-18T17:15:50Z">
              <w:tcPr>
                <w:tcW w:w="1495" w:type="dxa"/>
                <w:tcBorders>
                  <w:top w:val="single" w:color="auto" w:sz="4" w:space="0"/>
                  <w:bottom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17" w:author="user" w:date="2024-05-17T18:28:0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pval.outcome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8" w:author="user" w:date="2024-05-18T17:15:50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18" w:author="user" w:date="2024-05-18T17:15:50Z">
            <w:trPr>
              <w:trHeight w:val="270" w:hRule="atLeast"/>
              <w:jc w:val="center"/>
            </w:trPr>
          </w:trPrChange>
        </w:trPr>
        <w:tc>
          <w:tcPr>
            <w:tcW w:w="128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tcPrChange w:id="19" w:author="user" w:date="2024-05-18T17:15:50Z">
              <w:tcPr>
                <w:tcW w:w="1261" w:type="dxa"/>
                <w:tcBorders>
                  <w:top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10051965</w:t>
            </w:r>
          </w:p>
        </w:tc>
        <w:tc>
          <w:tcPr>
            <w:tcW w:w="139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tcPrChange w:id="20" w:author="user" w:date="2024-05-18T17:15:50Z">
              <w:tcPr>
                <w:tcW w:w="1261" w:type="dxa"/>
                <w:tcBorders>
                  <w:top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1" w:author="user" w:date="2024-05-18T17:14:4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62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tcPrChange w:id="22" w:author="user" w:date="2024-05-18T17:15:50Z">
              <w:tcPr>
                <w:tcW w:w="1261" w:type="dxa"/>
                <w:tcBorders>
                  <w:top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3" w:author="user" w:date="2024-05-18T17:15:37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24" w:author="user" w:date="2024-05-18T17:15:57Z">
                    <w:rPr>
                      <w:rFonts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5:75264662</w:t>
              </w:r>
            </w:ins>
            <w:ins w:id="26" w:author="user" w:date="2024-05-18T17:16:00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27" w:author="user" w:date="2024-05-18T17:15:37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28" w:author="user" w:date="2024-05-18T17:15:57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</w:ins>
          </w:p>
        </w:tc>
        <w:tc>
          <w:tcPr>
            <w:tcW w:w="126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tcPrChange w:id="30" w:author="user" w:date="2024-05-18T17:15:50Z">
              <w:tcPr>
                <w:tcW w:w="1261" w:type="dxa"/>
                <w:tcBorders>
                  <w:top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2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tcPrChange w:id="31" w:author="user" w:date="2024-05-18T17:15:50Z">
              <w:tcPr>
                <w:tcW w:w="1223" w:type="dxa"/>
                <w:tcBorders>
                  <w:top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3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tcPrChange w:id="32" w:author="user" w:date="2024-05-18T17:15:50Z">
              <w:tcPr>
                <w:tcW w:w="1233" w:type="dxa"/>
                <w:tcBorders>
                  <w:top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5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tcPrChange w:id="33" w:author="user" w:date="2024-05-18T17:15:50Z">
              <w:tcPr>
                <w:tcW w:w="1252" w:type="dxa"/>
                <w:tcBorders>
                  <w:top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33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tcPrChange w:id="34" w:author="user" w:date="2024-05-18T17:15:50Z">
              <w:tcPr>
                <w:tcW w:w="1336" w:type="dxa"/>
                <w:tcBorders>
                  <w:top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410063</w:t>
            </w:r>
          </w:p>
        </w:tc>
        <w:tc>
          <w:tcPr>
            <w:tcW w:w="149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tcPrChange w:id="35" w:author="user" w:date="2024-05-18T17:15:50Z">
              <w:tcPr>
                <w:tcW w:w="1495" w:type="dxa"/>
                <w:tcBorders>
                  <w:top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8.88E-05</w:t>
            </w:r>
          </w:p>
        </w:tc>
        <w:tc>
          <w:tcPr>
            <w:tcW w:w="149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tcPrChange w:id="36" w:author="user" w:date="2024-05-18T17:15:50Z">
              <w:tcPr>
                <w:tcW w:w="1495" w:type="dxa"/>
                <w:tcBorders>
                  <w:top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37" w:author="user" w:date="2024-05-17T18:31:3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5.4</w:t>
              </w:r>
            </w:ins>
            <w:ins w:id="38" w:author="user" w:date="2024-05-17T18:31:3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</w:t>
              </w:r>
            </w:ins>
            <w:ins w:id="39" w:author="user" w:date="2024-05-17T18:31:3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80</w:t>
              </w:r>
            </w:ins>
          </w:p>
        </w:tc>
        <w:tc>
          <w:tcPr>
            <w:tcW w:w="149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tcPrChange w:id="40" w:author="user" w:date="2024-05-18T17:15:50Z">
              <w:tcPr>
                <w:tcW w:w="1495" w:type="dxa"/>
                <w:tcBorders>
                  <w:top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41" w:author="user" w:date="2024-05-17T18:28:1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7</w:t>
              </w:r>
            </w:ins>
            <w:ins w:id="42" w:author="user" w:date="2024-05-17T18:28:1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43" w:author="user" w:date="2024-05-18T17:15:50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43" w:author="user" w:date="2024-05-18T17:15:50Z">
            <w:trPr>
              <w:trHeight w:val="270" w:hRule="atLeast"/>
              <w:jc w:val="center"/>
            </w:trPr>
          </w:trPrChange>
        </w:trPr>
        <w:tc>
          <w:tcPr>
            <w:tcW w:w="1281" w:type="dxa"/>
            <w:shd w:val="clear" w:color="auto" w:fill="auto"/>
            <w:noWrap/>
            <w:vAlign w:val="center"/>
            <w:tcPrChange w:id="44" w:author="user" w:date="2024-05-18T17:15:50Z">
              <w:tcPr>
                <w:tcW w:w="126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111353455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tcPrChange w:id="45" w:author="user" w:date="2024-05-18T17:15:50Z">
              <w:tcPr>
                <w:tcW w:w="126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46" w:author="user" w:date="2024-05-18T17:33:5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623" w:type="dxa"/>
            <w:shd w:val="clear" w:color="auto" w:fill="auto"/>
            <w:noWrap/>
            <w:vAlign w:val="center"/>
            <w:tcPrChange w:id="47" w:author="user" w:date="2024-05-18T17:15:50Z">
              <w:tcPr>
                <w:tcW w:w="126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48" w:author="user" w:date="2024-05-18T17:17:29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49" w:author="user" w:date="2024-05-18T17:17:32Z">
                    <w:rPr>
                      <w:rFonts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5:75328124</w:t>
              </w:r>
            </w:ins>
            <w:ins w:id="51" w:author="user" w:date="2024-05-18T17:17:34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52" w:author="user" w:date="2024-05-18T17:17:29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53" w:author="user" w:date="2024-05-18T17:17:32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</w:ins>
          </w:p>
        </w:tc>
        <w:tc>
          <w:tcPr>
            <w:tcW w:w="1261" w:type="dxa"/>
            <w:shd w:val="clear" w:color="auto" w:fill="auto"/>
            <w:noWrap/>
            <w:vAlign w:val="center"/>
            <w:tcPrChange w:id="55" w:author="user" w:date="2024-05-18T17:15:50Z">
              <w:tcPr>
                <w:tcW w:w="126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tcPrChange w:id="56" w:author="user" w:date="2024-05-18T17:15:50Z">
              <w:tcPr>
                <w:tcW w:w="122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tcPrChange w:id="57" w:author="user" w:date="2024-05-18T17:15:50Z">
              <w:tcPr>
                <w:tcW w:w="123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tcPrChange w:id="58" w:author="user" w:date="2024-05-18T17:15:50Z">
              <w:tcPr>
                <w:tcW w:w="1252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tcPrChange w:id="59" w:author="user" w:date="2024-05-18T17:15:50Z">
              <w:tcPr>
                <w:tcW w:w="133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243909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tcPrChange w:id="60" w:author="user" w:date="2024-05-18T17:15:50Z">
              <w:tcPr>
                <w:tcW w:w="1495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00417606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tcPrChange w:id="61" w:author="user" w:date="2024-05-18T17:15:50Z">
              <w:tcPr>
                <w:tcW w:w="1495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ins w:id="62" w:author="user" w:date="2024-05-17T18:31:5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6</w:t>
              </w:r>
            </w:ins>
            <w:ins w:id="63" w:author="user" w:date="2024-05-17T18:31:5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64" w:author="user" w:date="2024-05-17T18:31:5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</w:t>
              </w:r>
            </w:ins>
            <w:ins w:id="65" w:author="user" w:date="2024-05-17T18:31:5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</w:t>
              </w:r>
            </w:ins>
            <w:ins w:id="66" w:author="user" w:date="2024-05-17T18:31:5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</w:t>
              </w:r>
            </w:ins>
            <w:ins w:id="67" w:author="user" w:date="2024-05-17T18:31:5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1</w:t>
              </w:r>
            </w:ins>
          </w:p>
        </w:tc>
        <w:tc>
          <w:tcPr>
            <w:tcW w:w="1495" w:type="dxa"/>
            <w:shd w:val="clear" w:color="auto" w:fill="auto"/>
            <w:noWrap/>
            <w:vAlign w:val="center"/>
            <w:tcPrChange w:id="68" w:author="user" w:date="2024-05-18T17:15:50Z">
              <w:tcPr>
                <w:tcW w:w="1495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69" w:author="user" w:date="2024-05-17T18:28:2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31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70" w:author="user" w:date="2024-05-18T17:15:50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70" w:author="user" w:date="2024-05-18T17:15:50Z">
            <w:trPr>
              <w:trHeight w:val="270" w:hRule="atLeast"/>
              <w:jc w:val="center"/>
            </w:trPr>
          </w:trPrChange>
        </w:trPr>
        <w:tc>
          <w:tcPr>
            <w:tcW w:w="1281" w:type="dxa"/>
            <w:shd w:val="clear" w:color="auto" w:fill="auto"/>
            <w:noWrap/>
            <w:vAlign w:val="center"/>
            <w:tcPrChange w:id="71" w:author="user" w:date="2024-05-18T17:15:50Z">
              <w:tcPr>
                <w:tcW w:w="126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115845757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tcPrChange w:id="72" w:author="user" w:date="2024-05-18T17:15:50Z">
              <w:tcPr>
                <w:tcW w:w="126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73" w:author="user" w:date="2024-05-18T17:33:5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623" w:type="dxa"/>
            <w:shd w:val="clear" w:color="auto" w:fill="auto"/>
            <w:noWrap/>
            <w:vAlign w:val="center"/>
            <w:tcPrChange w:id="74" w:author="user" w:date="2024-05-18T17:15:50Z">
              <w:tcPr>
                <w:tcW w:w="126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75" w:author="user" w:date="2024-05-18T17:18:58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76" w:author="user" w:date="2024-05-18T17:19:02Z">
                    <w:rPr>
                      <w:rFonts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5:75267875</w:t>
              </w:r>
            </w:ins>
            <w:ins w:id="78" w:author="user" w:date="2024-05-18T17:19:04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79" w:author="user" w:date="2024-05-18T17:18:58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80" w:author="user" w:date="2024-05-18T17:19:02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</w:ins>
          </w:p>
        </w:tc>
        <w:tc>
          <w:tcPr>
            <w:tcW w:w="1261" w:type="dxa"/>
            <w:shd w:val="clear" w:color="auto" w:fill="auto"/>
            <w:noWrap/>
            <w:vAlign w:val="center"/>
            <w:tcPrChange w:id="82" w:author="user" w:date="2024-05-18T17:15:50Z">
              <w:tcPr>
                <w:tcW w:w="126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tcPrChange w:id="83" w:author="user" w:date="2024-05-18T17:15:50Z">
              <w:tcPr>
                <w:tcW w:w="122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tcPrChange w:id="84" w:author="user" w:date="2024-05-18T17:15:50Z">
              <w:tcPr>
                <w:tcW w:w="123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tcPrChange w:id="85" w:author="user" w:date="2024-05-18T17:15:50Z">
              <w:tcPr>
                <w:tcW w:w="1252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tcPrChange w:id="86" w:author="user" w:date="2024-05-18T17:15:50Z">
              <w:tcPr>
                <w:tcW w:w="133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48608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tcPrChange w:id="87" w:author="user" w:date="2024-05-18T17:15:50Z">
              <w:tcPr>
                <w:tcW w:w="1495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00833775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tcPrChange w:id="88" w:author="user" w:date="2024-05-18T17:15:50Z">
              <w:tcPr>
                <w:tcW w:w="1495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89" w:author="user" w:date="2024-05-17T18:32:0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6</w:t>
              </w:r>
            </w:ins>
            <w:ins w:id="90" w:author="user" w:date="2024-05-17T18:32:0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91" w:author="user" w:date="2024-05-17T18:32:0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</w:t>
              </w:r>
            </w:ins>
            <w:ins w:id="92" w:author="user" w:date="2024-05-17T18:32:0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</w:t>
              </w:r>
            </w:ins>
            <w:ins w:id="93" w:author="user" w:date="2024-05-17T18:32:0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</w:t>
              </w:r>
            </w:ins>
            <w:ins w:id="94" w:author="user" w:date="2024-05-17T18:32:0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</w:t>
              </w:r>
            </w:ins>
            <w:ins w:id="95" w:author="user" w:date="2024-05-17T18:32:0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</w:t>
              </w:r>
            </w:ins>
          </w:p>
        </w:tc>
        <w:tc>
          <w:tcPr>
            <w:tcW w:w="1495" w:type="dxa"/>
            <w:shd w:val="clear" w:color="auto" w:fill="auto"/>
            <w:noWrap/>
            <w:vAlign w:val="center"/>
            <w:tcPrChange w:id="96" w:author="user" w:date="2024-05-18T17:15:50Z">
              <w:tcPr>
                <w:tcW w:w="1495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97" w:author="user" w:date="2024-05-17T18:28:2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34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98" w:author="user" w:date="2024-05-18T17:15:50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98" w:author="user" w:date="2024-05-18T17:15:50Z">
            <w:trPr>
              <w:trHeight w:val="270" w:hRule="atLeast"/>
              <w:jc w:val="center"/>
            </w:trPr>
          </w:trPrChange>
        </w:trPr>
        <w:tc>
          <w:tcPr>
            <w:tcW w:w="1281" w:type="dxa"/>
            <w:shd w:val="clear" w:color="auto" w:fill="auto"/>
            <w:noWrap/>
            <w:vAlign w:val="center"/>
            <w:tcPrChange w:id="99" w:author="user" w:date="2024-05-18T17:15:50Z">
              <w:tcPr>
                <w:tcW w:w="126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116153450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tcPrChange w:id="100" w:author="user" w:date="2024-05-18T17:15:50Z">
              <w:tcPr>
                <w:tcW w:w="126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01" w:author="user" w:date="2024-05-18T17:33:5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623" w:type="dxa"/>
            <w:shd w:val="clear" w:color="auto" w:fill="auto"/>
            <w:noWrap/>
            <w:vAlign w:val="center"/>
            <w:tcPrChange w:id="102" w:author="user" w:date="2024-05-18T17:15:50Z">
              <w:tcPr>
                <w:tcW w:w="126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03" w:author="user" w:date="2024-05-18T17:19:47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104" w:author="user" w:date="2024-05-18T17:19:50Z">
                    <w:rPr>
                      <w:rFonts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5:75433608</w:t>
              </w:r>
            </w:ins>
            <w:ins w:id="106" w:author="user" w:date="2024-05-18T17:19:55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107" w:author="user" w:date="2024-05-18T17:19:47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108" w:author="user" w:date="2024-05-18T17:19:50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</w:ins>
          </w:p>
        </w:tc>
        <w:tc>
          <w:tcPr>
            <w:tcW w:w="1261" w:type="dxa"/>
            <w:shd w:val="clear" w:color="auto" w:fill="auto"/>
            <w:noWrap/>
            <w:vAlign w:val="center"/>
            <w:tcPrChange w:id="110" w:author="user" w:date="2024-05-18T17:15:50Z">
              <w:tcPr>
                <w:tcW w:w="126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tcPrChange w:id="111" w:author="user" w:date="2024-05-18T17:15:50Z">
              <w:tcPr>
                <w:tcW w:w="122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tcPrChange w:id="112" w:author="user" w:date="2024-05-18T17:15:50Z">
              <w:tcPr>
                <w:tcW w:w="123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tcPrChange w:id="113" w:author="user" w:date="2024-05-18T17:15:50Z">
              <w:tcPr>
                <w:tcW w:w="1252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tcPrChange w:id="114" w:author="user" w:date="2024-05-18T17:15:50Z">
              <w:tcPr>
                <w:tcW w:w="133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303618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tcPrChange w:id="115" w:author="user" w:date="2024-05-18T17:15:50Z">
              <w:tcPr>
                <w:tcW w:w="1495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00861529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tcPrChange w:id="116" w:author="user" w:date="2024-05-18T17:15:50Z">
              <w:tcPr>
                <w:tcW w:w="1495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ins w:id="117" w:author="user" w:date="2024-05-17T18:32:1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</w:t>
              </w:r>
            </w:ins>
            <w:ins w:id="118" w:author="user" w:date="2024-05-17T18:32:1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119" w:author="user" w:date="2024-05-17T18:32:1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2</w:t>
              </w:r>
            </w:ins>
            <w:ins w:id="120" w:author="user" w:date="2024-05-17T18:32:1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</w:t>
              </w:r>
            </w:ins>
            <w:ins w:id="121" w:author="user" w:date="2024-05-17T18:32:1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</w:t>
              </w:r>
            </w:ins>
            <w:ins w:id="122" w:author="user" w:date="2024-05-17T18:32:2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9</w:t>
              </w:r>
            </w:ins>
          </w:p>
        </w:tc>
        <w:tc>
          <w:tcPr>
            <w:tcW w:w="1495" w:type="dxa"/>
            <w:shd w:val="clear" w:color="auto" w:fill="auto"/>
            <w:noWrap/>
            <w:vAlign w:val="center"/>
            <w:tcPrChange w:id="123" w:author="user" w:date="2024-05-18T17:15:50Z">
              <w:tcPr>
                <w:tcW w:w="1495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124" w:author="user" w:date="2024-05-17T18:28:2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12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25" w:author="user" w:date="2024-05-18T17:15:50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125" w:author="user" w:date="2024-05-18T17:15:50Z">
            <w:trPr>
              <w:trHeight w:val="270" w:hRule="atLeast"/>
              <w:jc w:val="center"/>
            </w:trPr>
          </w:trPrChange>
        </w:trPr>
        <w:tc>
          <w:tcPr>
            <w:tcW w:w="1281" w:type="dxa"/>
            <w:shd w:val="clear" w:color="auto" w:fill="auto"/>
            <w:noWrap/>
            <w:vAlign w:val="center"/>
            <w:tcPrChange w:id="126" w:author="user" w:date="2024-05-18T17:15:50Z">
              <w:tcPr>
                <w:tcW w:w="126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12659331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tcPrChange w:id="127" w:author="user" w:date="2024-05-18T17:15:50Z">
              <w:tcPr>
                <w:tcW w:w="126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28" w:author="user" w:date="2024-05-18T17:33:5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623" w:type="dxa"/>
            <w:shd w:val="clear" w:color="auto" w:fill="auto"/>
            <w:noWrap/>
            <w:vAlign w:val="center"/>
            <w:tcPrChange w:id="129" w:author="user" w:date="2024-05-18T17:15:50Z">
              <w:tcPr>
                <w:tcW w:w="126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30" w:author="user" w:date="2024-05-18T17:20:42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131" w:author="user" w:date="2024-05-18T17:20:45Z">
                    <w:rPr>
                      <w:rFonts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5:75461832</w:t>
              </w:r>
            </w:ins>
            <w:ins w:id="133" w:author="user" w:date="2024-05-18T17:20:47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134" w:author="user" w:date="2024-05-18T17:20:42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135" w:author="user" w:date="2024-05-18T17:20:45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</w:ins>
          </w:p>
        </w:tc>
        <w:tc>
          <w:tcPr>
            <w:tcW w:w="1261" w:type="dxa"/>
            <w:shd w:val="clear" w:color="auto" w:fill="auto"/>
            <w:noWrap/>
            <w:vAlign w:val="center"/>
            <w:tcPrChange w:id="137" w:author="user" w:date="2024-05-18T17:15:50Z">
              <w:tcPr>
                <w:tcW w:w="126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tcPrChange w:id="138" w:author="user" w:date="2024-05-18T17:15:50Z">
              <w:tcPr>
                <w:tcW w:w="122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tcPrChange w:id="139" w:author="user" w:date="2024-05-18T17:15:50Z">
              <w:tcPr>
                <w:tcW w:w="123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tcPrChange w:id="140" w:author="user" w:date="2024-05-18T17:15:50Z">
              <w:tcPr>
                <w:tcW w:w="1252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tcPrChange w:id="141" w:author="user" w:date="2024-05-18T17:15:50Z">
              <w:tcPr>
                <w:tcW w:w="133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251785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tcPrChange w:id="142" w:author="user" w:date="2024-05-18T17:15:50Z">
              <w:tcPr>
                <w:tcW w:w="1495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00971473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tcPrChange w:id="143" w:author="user" w:date="2024-05-18T17:15:50Z">
              <w:tcPr>
                <w:tcW w:w="1495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44" w:author="user" w:date="2024-05-17T18:32:3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4</w:t>
              </w:r>
            </w:ins>
            <w:ins w:id="145" w:author="user" w:date="2024-05-17T18:32:2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146" w:author="user" w:date="2024-05-17T18:32:2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20</w:t>
              </w:r>
            </w:ins>
            <w:ins w:id="147" w:author="user" w:date="2024-05-17T18:32:2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</w:t>
              </w:r>
            </w:ins>
            <w:ins w:id="148" w:author="user" w:date="2024-05-17T18:32:2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</w:t>
              </w:r>
            </w:ins>
            <w:ins w:id="149" w:author="user" w:date="2024-05-17T18:32:3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8</w:t>
              </w:r>
            </w:ins>
          </w:p>
        </w:tc>
        <w:tc>
          <w:tcPr>
            <w:tcW w:w="1495" w:type="dxa"/>
            <w:shd w:val="clear" w:color="auto" w:fill="auto"/>
            <w:noWrap/>
            <w:vAlign w:val="center"/>
            <w:tcPrChange w:id="150" w:author="user" w:date="2024-05-18T17:15:50Z">
              <w:tcPr>
                <w:tcW w:w="1495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151" w:author="user" w:date="2024-05-17T18:28:3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05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52" w:author="user" w:date="2024-05-18T17:15:50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152" w:author="user" w:date="2024-05-18T17:15:50Z">
            <w:trPr>
              <w:trHeight w:val="270" w:hRule="atLeast"/>
              <w:jc w:val="center"/>
            </w:trPr>
          </w:trPrChange>
        </w:trPr>
        <w:tc>
          <w:tcPr>
            <w:tcW w:w="1281" w:type="dxa"/>
            <w:shd w:val="clear" w:color="auto" w:fill="auto"/>
            <w:noWrap/>
            <w:vAlign w:val="center"/>
            <w:tcPrChange w:id="153" w:author="user" w:date="2024-05-18T17:15:50Z">
              <w:tcPr>
                <w:tcW w:w="126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12916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tcPrChange w:id="154" w:author="user" w:date="2024-05-18T17:15:50Z">
              <w:tcPr>
                <w:tcW w:w="126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55" w:author="user" w:date="2024-05-18T17:33:5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623" w:type="dxa"/>
            <w:shd w:val="clear" w:color="auto" w:fill="auto"/>
            <w:noWrap/>
            <w:vAlign w:val="center"/>
            <w:tcPrChange w:id="156" w:author="user" w:date="2024-05-18T17:15:50Z">
              <w:tcPr>
                <w:tcW w:w="126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57" w:author="user" w:date="2024-05-18T17:21:39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158" w:author="user" w:date="2024-05-18T17:21:42Z">
                    <w:rPr>
                      <w:rFonts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5:75360714</w:t>
              </w:r>
            </w:ins>
            <w:ins w:id="160" w:author="user" w:date="2024-05-18T17:21:44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161" w:author="user" w:date="2024-05-18T17:21:39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162" w:author="user" w:date="2024-05-18T17:21:42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</w:ins>
          </w:p>
        </w:tc>
        <w:tc>
          <w:tcPr>
            <w:tcW w:w="1261" w:type="dxa"/>
            <w:shd w:val="clear" w:color="auto" w:fill="auto"/>
            <w:noWrap/>
            <w:vAlign w:val="center"/>
            <w:tcPrChange w:id="164" w:author="user" w:date="2024-05-18T17:15:50Z">
              <w:tcPr>
                <w:tcW w:w="126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tcPrChange w:id="165" w:author="user" w:date="2024-05-18T17:15:50Z">
              <w:tcPr>
                <w:tcW w:w="122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tcPrChange w:id="166" w:author="user" w:date="2024-05-18T17:15:50Z">
              <w:tcPr>
                <w:tcW w:w="123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tcPrChange w:id="167" w:author="user" w:date="2024-05-18T17:15:50Z">
              <w:tcPr>
                <w:tcW w:w="1252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tcPrChange w:id="168" w:author="user" w:date="2024-05-18T17:15:50Z">
              <w:tcPr>
                <w:tcW w:w="133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621175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tcPrChange w:id="169" w:author="user" w:date="2024-05-18T17:15:50Z">
              <w:tcPr>
                <w:tcW w:w="1495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8.11E-05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tcPrChange w:id="170" w:author="user" w:date="2024-05-18T17:15:50Z">
              <w:tcPr>
                <w:tcW w:w="1495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71" w:author="user" w:date="2024-05-17T18:32:4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1.</w:t>
              </w:r>
            </w:ins>
            <w:ins w:id="172" w:author="user" w:date="2024-05-17T18:32:4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70</w:t>
              </w:r>
            </w:ins>
            <w:ins w:id="173" w:author="user" w:date="2024-05-17T18:32:4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187</w:t>
              </w:r>
            </w:ins>
          </w:p>
        </w:tc>
        <w:tc>
          <w:tcPr>
            <w:tcW w:w="1495" w:type="dxa"/>
            <w:shd w:val="clear" w:color="auto" w:fill="auto"/>
            <w:noWrap/>
            <w:vAlign w:val="center"/>
            <w:tcPrChange w:id="174" w:author="user" w:date="2024-05-18T17:15:50Z">
              <w:tcPr>
                <w:tcW w:w="1495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175" w:author="user" w:date="2024-05-17T18:28:3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73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76" w:author="user" w:date="2024-05-18T17:15:50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176" w:author="user" w:date="2024-05-18T17:15:50Z">
            <w:trPr>
              <w:trHeight w:val="270" w:hRule="atLeast"/>
              <w:jc w:val="center"/>
            </w:trPr>
          </w:trPrChange>
        </w:trPr>
        <w:tc>
          <w:tcPr>
            <w:tcW w:w="1281" w:type="dxa"/>
            <w:shd w:val="clear" w:color="auto" w:fill="auto"/>
            <w:noWrap/>
            <w:vAlign w:val="center"/>
            <w:tcPrChange w:id="177" w:author="user" w:date="2024-05-18T17:15:50Z">
              <w:tcPr>
                <w:tcW w:w="126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140092661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tcPrChange w:id="178" w:author="user" w:date="2024-05-18T17:15:50Z">
              <w:tcPr>
                <w:tcW w:w="126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79" w:author="user" w:date="2024-05-18T17:33:5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623" w:type="dxa"/>
            <w:shd w:val="clear" w:color="auto" w:fill="auto"/>
            <w:noWrap/>
            <w:vAlign w:val="center"/>
            <w:tcPrChange w:id="180" w:author="user" w:date="2024-05-18T17:15:50Z">
              <w:tcPr>
                <w:tcW w:w="126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81" w:author="user" w:date="2024-05-18T17:22:31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182" w:author="user" w:date="2024-05-18T17:22:35Z">
                    <w:rPr>
                      <w:rFonts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5:75386775</w:t>
              </w:r>
            </w:ins>
            <w:ins w:id="184" w:author="user" w:date="2024-05-18T17:22:37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185" w:author="user" w:date="2024-05-18T17:22:31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186" w:author="user" w:date="2024-05-18T17:22:35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</w:ins>
          </w:p>
        </w:tc>
        <w:tc>
          <w:tcPr>
            <w:tcW w:w="1261" w:type="dxa"/>
            <w:shd w:val="clear" w:color="auto" w:fill="auto"/>
            <w:noWrap/>
            <w:vAlign w:val="center"/>
            <w:tcPrChange w:id="188" w:author="user" w:date="2024-05-18T17:15:50Z">
              <w:tcPr>
                <w:tcW w:w="126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tcPrChange w:id="189" w:author="user" w:date="2024-05-18T17:15:50Z">
              <w:tcPr>
                <w:tcW w:w="122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tcPrChange w:id="190" w:author="user" w:date="2024-05-18T17:15:50Z">
              <w:tcPr>
                <w:tcW w:w="123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tcPrChange w:id="191" w:author="user" w:date="2024-05-18T17:15:50Z">
              <w:tcPr>
                <w:tcW w:w="1252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tcPrChange w:id="192" w:author="user" w:date="2024-05-18T17:15:50Z">
              <w:tcPr>
                <w:tcW w:w="133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329927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tcPrChange w:id="193" w:author="user" w:date="2024-05-18T17:15:50Z">
              <w:tcPr>
                <w:tcW w:w="1495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00483791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tcPrChange w:id="194" w:author="user" w:date="2024-05-18T17:15:50Z">
              <w:tcPr>
                <w:tcW w:w="1495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95" w:author="user" w:date="2024-05-17T18:32:5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</w:t>
              </w:r>
            </w:ins>
            <w:ins w:id="196" w:author="user" w:date="2024-05-17T18:32:5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197" w:author="user" w:date="2024-05-17T18:32:5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5</w:t>
              </w:r>
            </w:ins>
            <w:ins w:id="198" w:author="user" w:date="2024-05-17T18:32:5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</w:t>
              </w:r>
            </w:ins>
            <w:ins w:id="199" w:author="user" w:date="2024-05-17T18:32:5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</w:t>
              </w:r>
            </w:ins>
            <w:ins w:id="200" w:author="user" w:date="2024-05-17T18:32:5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</w:t>
              </w:r>
            </w:ins>
            <w:ins w:id="201" w:author="user" w:date="2024-05-17T18:32:5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8</w:t>
              </w:r>
            </w:ins>
          </w:p>
        </w:tc>
        <w:tc>
          <w:tcPr>
            <w:tcW w:w="1495" w:type="dxa"/>
            <w:shd w:val="clear" w:color="auto" w:fill="auto"/>
            <w:noWrap/>
            <w:vAlign w:val="center"/>
            <w:tcPrChange w:id="202" w:author="user" w:date="2024-05-18T17:15:50Z">
              <w:tcPr>
                <w:tcW w:w="1495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203" w:author="user" w:date="2024-05-17T18:28:4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45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04" w:author="user" w:date="2024-05-18T17:15:50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204" w:author="user" w:date="2024-05-18T17:15:50Z">
            <w:trPr>
              <w:trHeight w:val="270" w:hRule="atLeast"/>
              <w:jc w:val="center"/>
            </w:trPr>
          </w:trPrChange>
        </w:trPr>
        <w:tc>
          <w:tcPr>
            <w:tcW w:w="1281" w:type="dxa"/>
            <w:shd w:val="clear" w:color="auto" w:fill="auto"/>
            <w:noWrap/>
            <w:vAlign w:val="center"/>
            <w:tcPrChange w:id="205" w:author="user" w:date="2024-05-18T17:15:50Z">
              <w:tcPr>
                <w:tcW w:w="126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141642272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tcPrChange w:id="206" w:author="user" w:date="2024-05-18T17:15:50Z">
              <w:tcPr>
                <w:tcW w:w="126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07" w:author="user" w:date="2024-05-18T17:33:5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623" w:type="dxa"/>
            <w:shd w:val="clear" w:color="auto" w:fill="auto"/>
            <w:noWrap/>
            <w:vAlign w:val="center"/>
            <w:tcPrChange w:id="208" w:author="user" w:date="2024-05-18T17:15:50Z">
              <w:tcPr>
                <w:tcW w:w="126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09" w:author="user" w:date="2024-05-18T17:23:17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210" w:author="user" w:date="2024-05-18T17:23:21Z">
                    <w:rPr>
                      <w:rFonts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5:75319384</w:t>
              </w:r>
            </w:ins>
            <w:ins w:id="212" w:author="user" w:date="2024-05-18T17:23:24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val="en-US" w:eastAsia="zh-CN"/>
                </w:rPr>
                <w:t xml:space="preserve"> </w:t>
              </w:r>
            </w:ins>
            <w:ins w:id="213" w:author="user" w:date="2024-05-18T17:23:17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214" w:author="user" w:date="2024-05-18T17:23:21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</w:ins>
          </w:p>
        </w:tc>
        <w:tc>
          <w:tcPr>
            <w:tcW w:w="1261" w:type="dxa"/>
            <w:shd w:val="clear" w:color="auto" w:fill="auto"/>
            <w:noWrap/>
            <w:vAlign w:val="center"/>
            <w:tcPrChange w:id="216" w:author="user" w:date="2024-05-18T17:15:50Z">
              <w:tcPr>
                <w:tcW w:w="126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tcPrChange w:id="217" w:author="user" w:date="2024-05-18T17:15:50Z">
              <w:tcPr>
                <w:tcW w:w="122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tcPrChange w:id="218" w:author="user" w:date="2024-05-18T17:15:50Z">
              <w:tcPr>
                <w:tcW w:w="123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tcPrChange w:id="219" w:author="user" w:date="2024-05-18T17:15:50Z">
              <w:tcPr>
                <w:tcW w:w="1252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tcPrChange w:id="220" w:author="user" w:date="2024-05-18T17:15:50Z">
              <w:tcPr>
                <w:tcW w:w="133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532822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tcPrChange w:id="221" w:author="user" w:date="2024-05-18T17:15:50Z">
              <w:tcPr>
                <w:tcW w:w="1495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00108955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tcPrChange w:id="222" w:author="user" w:date="2024-05-18T17:15:50Z">
              <w:tcPr>
                <w:tcW w:w="1495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ins w:id="223" w:author="user" w:date="2024-05-17T18:33:1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3</w:t>
              </w:r>
            </w:ins>
            <w:ins w:id="224" w:author="user" w:date="2024-05-17T18:33:0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225" w:author="user" w:date="2024-05-17T18:33:1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7</w:t>
              </w:r>
            </w:ins>
            <w:ins w:id="226" w:author="user" w:date="2024-05-17T18:33:0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</w:t>
              </w:r>
            </w:ins>
            <w:ins w:id="227" w:author="user" w:date="2024-05-17T18:33:0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</w:t>
              </w:r>
            </w:ins>
            <w:ins w:id="228" w:author="user" w:date="2024-05-17T18:33:1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6</w:t>
              </w:r>
            </w:ins>
          </w:p>
        </w:tc>
        <w:tc>
          <w:tcPr>
            <w:tcW w:w="1495" w:type="dxa"/>
            <w:shd w:val="clear" w:color="auto" w:fill="auto"/>
            <w:noWrap/>
            <w:vAlign w:val="center"/>
            <w:tcPrChange w:id="229" w:author="user" w:date="2024-05-18T17:15:50Z">
              <w:tcPr>
                <w:tcW w:w="1495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230" w:author="user" w:date="2024-05-17T18:28:4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88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31" w:author="user" w:date="2024-05-18T17:15:50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231" w:author="user" w:date="2024-05-18T17:15:50Z">
            <w:trPr>
              <w:trHeight w:val="270" w:hRule="atLeast"/>
              <w:jc w:val="center"/>
            </w:trPr>
          </w:trPrChange>
        </w:trPr>
        <w:tc>
          <w:tcPr>
            <w:tcW w:w="1281" w:type="dxa"/>
            <w:shd w:val="clear" w:color="auto" w:fill="auto"/>
            <w:noWrap/>
            <w:vAlign w:val="center"/>
            <w:tcPrChange w:id="232" w:author="user" w:date="2024-05-18T17:15:50Z">
              <w:tcPr>
                <w:tcW w:w="126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17562727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tcPrChange w:id="233" w:author="user" w:date="2024-05-18T17:15:50Z">
              <w:tcPr>
                <w:tcW w:w="126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34" w:author="user" w:date="2024-05-18T17:33:5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623" w:type="dxa"/>
            <w:shd w:val="clear" w:color="auto" w:fill="auto"/>
            <w:noWrap/>
            <w:vAlign w:val="center"/>
            <w:tcPrChange w:id="235" w:author="user" w:date="2024-05-18T17:15:50Z">
              <w:tcPr>
                <w:tcW w:w="126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36" w:author="user" w:date="2024-05-18T17:24:08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237" w:author="user" w:date="2024-05-18T17:24:12Z">
                    <w:rPr>
                      <w:rFonts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5:75386649</w:t>
              </w:r>
            </w:ins>
            <w:ins w:id="239" w:author="user" w:date="2024-05-18T17:24:13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240" w:author="user" w:date="2024-05-18T17:24:08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241" w:author="user" w:date="2024-05-18T17:24:12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</w:ins>
          </w:p>
        </w:tc>
        <w:tc>
          <w:tcPr>
            <w:tcW w:w="1261" w:type="dxa"/>
            <w:shd w:val="clear" w:color="auto" w:fill="auto"/>
            <w:noWrap/>
            <w:vAlign w:val="center"/>
            <w:tcPrChange w:id="243" w:author="user" w:date="2024-05-18T17:15:50Z">
              <w:tcPr>
                <w:tcW w:w="126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tcPrChange w:id="244" w:author="user" w:date="2024-05-18T17:15:50Z">
              <w:tcPr>
                <w:tcW w:w="122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tcPrChange w:id="245" w:author="user" w:date="2024-05-18T17:15:50Z">
              <w:tcPr>
                <w:tcW w:w="123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tcPrChange w:id="246" w:author="user" w:date="2024-05-18T17:15:50Z">
              <w:tcPr>
                <w:tcW w:w="1252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tcPrChange w:id="247" w:author="user" w:date="2024-05-18T17:15:50Z">
              <w:tcPr>
                <w:tcW w:w="133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394972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tcPrChange w:id="248" w:author="user" w:date="2024-05-18T17:15:50Z">
              <w:tcPr>
                <w:tcW w:w="1495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0117098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tcPrChange w:id="249" w:author="user" w:date="2024-05-18T17:15:50Z">
              <w:tcPr>
                <w:tcW w:w="1495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50" w:author="user" w:date="2024-05-17T18:39:1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5</w:t>
              </w:r>
            </w:ins>
            <w:ins w:id="251" w:author="user" w:date="2024-05-17T18:39:1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252" w:author="user" w:date="2024-05-17T18:39:2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3</w:t>
              </w:r>
            </w:ins>
            <w:ins w:id="253" w:author="user" w:date="2024-05-17T18:39:1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</w:t>
              </w:r>
            </w:ins>
            <w:ins w:id="254" w:author="user" w:date="2024-05-17T18:39:1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</w:t>
              </w:r>
            </w:ins>
            <w:ins w:id="255" w:author="user" w:date="2024-05-17T18:39:1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</w:t>
              </w:r>
            </w:ins>
            <w:ins w:id="256" w:author="user" w:date="2024-05-17T18:39:2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</w:t>
              </w:r>
            </w:ins>
          </w:p>
        </w:tc>
        <w:tc>
          <w:tcPr>
            <w:tcW w:w="1495" w:type="dxa"/>
            <w:shd w:val="clear" w:color="auto" w:fill="auto"/>
            <w:noWrap/>
            <w:vAlign w:val="center"/>
            <w:tcPrChange w:id="257" w:author="user" w:date="2024-05-18T17:15:50Z">
              <w:tcPr>
                <w:tcW w:w="1495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258" w:author="user" w:date="2024-05-17T18:28:5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09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59" w:author="user" w:date="2024-05-18T17:15:50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259" w:author="user" w:date="2024-05-18T17:15:50Z">
            <w:trPr>
              <w:trHeight w:val="270" w:hRule="atLeast"/>
              <w:jc w:val="center"/>
            </w:trPr>
          </w:trPrChange>
        </w:trPr>
        <w:tc>
          <w:tcPr>
            <w:tcW w:w="1281" w:type="dxa"/>
            <w:shd w:val="clear" w:color="auto" w:fill="auto"/>
            <w:noWrap/>
            <w:vAlign w:val="center"/>
            <w:tcPrChange w:id="260" w:author="user" w:date="2024-05-18T17:15:50Z">
              <w:tcPr>
                <w:tcW w:w="126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17648121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tcPrChange w:id="261" w:author="user" w:date="2024-05-18T17:15:50Z">
              <w:tcPr>
                <w:tcW w:w="126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62" w:author="user" w:date="2024-05-18T17:33:5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623" w:type="dxa"/>
            <w:shd w:val="clear" w:color="auto" w:fill="auto"/>
            <w:noWrap/>
            <w:vAlign w:val="center"/>
            <w:tcPrChange w:id="263" w:author="user" w:date="2024-05-18T17:15:50Z">
              <w:tcPr>
                <w:tcW w:w="126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64" w:author="user" w:date="2024-05-18T17:25:09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265" w:author="user" w:date="2024-05-18T17:25:13Z">
                    <w:rPr>
                      <w:rFonts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5:75354281</w:t>
              </w:r>
            </w:ins>
            <w:ins w:id="267" w:author="user" w:date="2024-05-18T17:25:15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268" w:author="user" w:date="2024-05-18T17:25:09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269" w:author="user" w:date="2024-05-18T17:25:13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</w:ins>
          </w:p>
        </w:tc>
        <w:tc>
          <w:tcPr>
            <w:tcW w:w="1261" w:type="dxa"/>
            <w:shd w:val="clear" w:color="auto" w:fill="auto"/>
            <w:noWrap/>
            <w:vAlign w:val="center"/>
            <w:tcPrChange w:id="271" w:author="user" w:date="2024-05-18T17:15:50Z">
              <w:tcPr>
                <w:tcW w:w="126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tcPrChange w:id="272" w:author="user" w:date="2024-05-18T17:15:50Z">
              <w:tcPr>
                <w:tcW w:w="122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tcPrChange w:id="273" w:author="user" w:date="2024-05-18T17:15:50Z">
              <w:tcPr>
                <w:tcW w:w="123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tcPrChange w:id="274" w:author="user" w:date="2024-05-18T17:15:50Z">
              <w:tcPr>
                <w:tcW w:w="1252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tcPrChange w:id="275" w:author="user" w:date="2024-05-18T17:15:50Z">
              <w:tcPr>
                <w:tcW w:w="133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619849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tcPrChange w:id="276" w:author="user" w:date="2024-05-18T17:15:50Z">
              <w:tcPr>
                <w:tcW w:w="1495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3.40E-05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tcPrChange w:id="277" w:author="user" w:date="2024-05-18T17:15:50Z">
              <w:tcPr>
                <w:tcW w:w="1495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ins w:id="278" w:author="user" w:date="2024-05-17T18:39:3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</w:t>
              </w:r>
            </w:ins>
            <w:ins w:id="279" w:author="user" w:date="2024-05-17T18:39:3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280" w:author="user" w:date="2024-05-17T18:39:3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4</w:t>
              </w:r>
            </w:ins>
            <w:ins w:id="281" w:author="user" w:date="2024-05-17T18:39:3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</w:t>
              </w:r>
            </w:ins>
            <w:ins w:id="282" w:author="user" w:date="2024-05-17T18:39:3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</w:t>
              </w:r>
            </w:ins>
            <w:ins w:id="283" w:author="user" w:date="2024-05-17T18:39:3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23</w:t>
              </w:r>
            </w:ins>
          </w:p>
        </w:tc>
        <w:tc>
          <w:tcPr>
            <w:tcW w:w="1495" w:type="dxa"/>
            <w:shd w:val="clear" w:color="auto" w:fill="auto"/>
            <w:noWrap/>
            <w:vAlign w:val="center"/>
            <w:tcPrChange w:id="284" w:author="user" w:date="2024-05-18T17:15:50Z">
              <w:tcPr>
                <w:tcW w:w="1495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285" w:author="user" w:date="2024-05-17T18:28:5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96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86" w:author="user" w:date="2024-05-18T17:15:50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286" w:author="user" w:date="2024-05-18T17:15:50Z">
            <w:trPr>
              <w:trHeight w:val="270" w:hRule="atLeast"/>
              <w:jc w:val="center"/>
            </w:trPr>
          </w:trPrChange>
        </w:trPr>
        <w:tc>
          <w:tcPr>
            <w:tcW w:w="1281" w:type="dxa"/>
            <w:shd w:val="clear" w:color="auto" w:fill="auto"/>
            <w:noWrap/>
            <w:vAlign w:val="center"/>
            <w:tcPrChange w:id="287" w:author="user" w:date="2024-05-18T17:15:50Z">
              <w:tcPr>
                <w:tcW w:w="126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2006760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tcPrChange w:id="288" w:author="user" w:date="2024-05-18T17:15:50Z">
              <w:tcPr>
                <w:tcW w:w="126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89" w:author="user" w:date="2024-05-18T17:33:5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623" w:type="dxa"/>
            <w:shd w:val="clear" w:color="auto" w:fill="auto"/>
            <w:noWrap/>
            <w:vAlign w:val="center"/>
            <w:tcPrChange w:id="290" w:author="user" w:date="2024-05-18T17:15:50Z">
              <w:tcPr>
                <w:tcW w:w="126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91" w:author="user" w:date="2024-05-18T17:26:08Z">
              <w:r>
                <w:rPr>
                  <w:rFonts w:ascii="Helvetica" w:hAnsi="Helvetica" w:eastAsia="Helvetica" w:cs="Helvetica"/>
                  <w:i w:val="0"/>
                  <w:iCs w:val="0"/>
                  <w:caps w:val="0"/>
                  <w:color w:val="212121"/>
                  <w:spacing w:val="0"/>
                  <w:sz w:val="12"/>
                  <w:szCs w:val="12"/>
                  <w:shd w:val="clear" w:fill="E1F3F8"/>
                </w:rPr>
                <w:br w:type="textWrapping"/>
              </w:r>
            </w:ins>
            <w:ins w:id="292" w:author="user" w:date="2024-05-18T17:26:08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293" w:author="user" w:date="2024-05-18T17:26:11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5:75266204</w:t>
              </w:r>
            </w:ins>
            <w:ins w:id="295" w:author="user" w:date="2024-05-18T17:26:13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296" w:author="user" w:date="2024-05-18T17:26:08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297" w:author="user" w:date="2024-05-18T17:26:11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</w:ins>
          </w:p>
        </w:tc>
        <w:tc>
          <w:tcPr>
            <w:tcW w:w="1261" w:type="dxa"/>
            <w:shd w:val="clear" w:color="auto" w:fill="auto"/>
            <w:noWrap/>
            <w:vAlign w:val="center"/>
            <w:tcPrChange w:id="299" w:author="user" w:date="2024-05-18T17:15:50Z">
              <w:tcPr>
                <w:tcW w:w="126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tcPrChange w:id="300" w:author="user" w:date="2024-05-18T17:15:50Z">
              <w:tcPr>
                <w:tcW w:w="122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tcPrChange w:id="301" w:author="user" w:date="2024-05-18T17:15:50Z">
              <w:tcPr>
                <w:tcW w:w="123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tcPrChange w:id="302" w:author="user" w:date="2024-05-18T17:15:50Z">
              <w:tcPr>
                <w:tcW w:w="1252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tcPrChange w:id="303" w:author="user" w:date="2024-05-18T17:15:50Z">
              <w:tcPr>
                <w:tcW w:w="133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3556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tcPrChange w:id="304" w:author="user" w:date="2024-05-18T17:15:50Z">
              <w:tcPr>
                <w:tcW w:w="1495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4.37E-06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tcPrChange w:id="305" w:author="user" w:date="2024-05-18T17:15:50Z">
              <w:tcPr>
                <w:tcW w:w="1495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ins w:id="306" w:author="user" w:date="2024-05-17T18:39:4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3</w:t>
              </w:r>
            </w:ins>
            <w:ins w:id="307" w:author="user" w:date="2024-05-17T18:39:4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308" w:author="user" w:date="2024-05-17T18:39:4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</w:t>
              </w:r>
            </w:ins>
            <w:ins w:id="309" w:author="user" w:date="2024-05-17T18:39:4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</w:t>
              </w:r>
            </w:ins>
            <w:ins w:id="310" w:author="user" w:date="2024-05-17T18:39:4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</w:t>
              </w:r>
            </w:ins>
            <w:ins w:id="311" w:author="user" w:date="2024-05-17T18:39:4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42</w:t>
              </w:r>
            </w:ins>
          </w:p>
        </w:tc>
        <w:tc>
          <w:tcPr>
            <w:tcW w:w="1495" w:type="dxa"/>
            <w:shd w:val="clear" w:color="auto" w:fill="auto"/>
            <w:noWrap/>
            <w:vAlign w:val="center"/>
            <w:tcPrChange w:id="312" w:author="user" w:date="2024-05-18T17:15:50Z">
              <w:tcPr>
                <w:tcW w:w="1495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313" w:author="user" w:date="2024-05-17T18:29:0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99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314" w:author="user" w:date="2024-05-18T17:15:50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314" w:author="user" w:date="2024-05-18T17:15:50Z">
            <w:trPr>
              <w:trHeight w:val="270" w:hRule="atLeast"/>
              <w:jc w:val="center"/>
            </w:trPr>
          </w:trPrChange>
        </w:trPr>
        <w:tc>
          <w:tcPr>
            <w:tcW w:w="1281" w:type="dxa"/>
            <w:shd w:val="clear" w:color="auto" w:fill="auto"/>
            <w:noWrap/>
            <w:vAlign w:val="center"/>
            <w:tcPrChange w:id="315" w:author="user" w:date="2024-05-18T17:15:50Z">
              <w:tcPr>
                <w:tcW w:w="126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2303152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tcPrChange w:id="316" w:author="user" w:date="2024-05-18T17:15:50Z">
              <w:tcPr>
                <w:tcW w:w="126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317" w:author="user" w:date="2024-05-18T17:33:5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623" w:type="dxa"/>
            <w:shd w:val="clear" w:color="auto" w:fill="auto"/>
            <w:noWrap/>
            <w:vAlign w:val="center"/>
            <w:tcPrChange w:id="318" w:author="user" w:date="2024-05-18T17:15:50Z">
              <w:tcPr>
                <w:tcW w:w="126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319" w:author="user" w:date="2024-05-18T17:26:54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320" w:author="user" w:date="2024-05-18T17:26:58Z">
                    <w:rPr>
                      <w:rFonts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5:75345882</w:t>
              </w:r>
            </w:ins>
            <w:ins w:id="322" w:author="user" w:date="2024-05-18T17:26:59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323" w:author="user" w:date="2024-05-18T17:26:54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324" w:author="user" w:date="2024-05-18T17:26:58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</w:ins>
          </w:p>
        </w:tc>
        <w:tc>
          <w:tcPr>
            <w:tcW w:w="1261" w:type="dxa"/>
            <w:shd w:val="clear" w:color="auto" w:fill="auto"/>
            <w:noWrap/>
            <w:vAlign w:val="center"/>
            <w:tcPrChange w:id="326" w:author="user" w:date="2024-05-18T17:15:50Z">
              <w:tcPr>
                <w:tcW w:w="126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tcPrChange w:id="327" w:author="user" w:date="2024-05-18T17:15:50Z">
              <w:tcPr>
                <w:tcW w:w="122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tcPrChange w:id="328" w:author="user" w:date="2024-05-18T17:15:50Z">
              <w:tcPr>
                <w:tcW w:w="123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tcPrChange w:id="329" w:author="user" w:date="2024-05-18T17:15:50Z">
              <w:tcPr>
                <w:tcW w:w="1252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tcPrChange w:id="330" w:author="user" w:date="2024-05-18T17:15:50Z">
              <w:tcPr>
                <w:tcW w:w="133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333589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tcPrChange w:id="331" w:author="user" w:date="2024-05-18T17:15:50Z">
              <w:tcPr>
                <w:tcW w:w="1495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00564817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tcPrChange w:id="332" w:author="user" w:date="2024-05-18T17:15:50Z">
              <w:tcPr>
                <w:tcW w:w="1495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ins w:id="333" w:author="user" w:date="2024-05-17T18:39:5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4</w:t>
              </w:r>
            </w:ins>
            <w:ins w:id="334" w:author="user" w:date="2024-05-17T18:39:5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335" w:author="user" w:date="2024-05-17T18:39:5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4</w:t>
              </w:r>
            </w:ins>
            <w:ins w:id="336" w:author="user" w:date="2024-05-17T18:39:5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</w:t>
              </w:r>
            </w:ins>
            <w:ins w:id="337" w:author="user" w:date="2024-05-17T18:39:5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</w:t>
              </w:r>
            </w:ins>
            <w:ins w:id="338" w:author="user" w:date="2024-05-17T18:39:5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2</w:t>
              </w:r>
            </w:ins>
            <w:ins w:id="339" w:author="user" w:date="2024-05-17T18:39:5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2</w:t>
              </w:r>
            </w:ins>
          </w:p>
        </w:tc>
        <w:tc>
          <w:tcPr>
            <w:tcW w:w="1495" w:type="dxa"/>
            <w:shd w:val="clear" w:color="auto" w:fill="auto"/>
            <w:noWrap/>
            <w:vAlign w:val="center"/>
            <w:tcPrChange w:id="340" w:author="user" w:date="2024-05-18T17:15:50Z">
              <w:tcPr>
                <w:tcW w:w="1495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341" w:author="user" w:date="2024-05-17T18:29:0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14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342" w:author="user" w:date="2024-05-18T17:15:50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342" w:author="user" w:date="2024-05-18T17:15:50Z">
            <w:trPr>
              <w:trHeight w:val="270" w:hRule="atLeast"/>
              <w:jc w:val="center"/>
            </w:trPr>
          </w:trPrChange>
        </w:trPr>
        <w:tc>
          <w:tcPr>
            <w:tcW w:w="1281" w:type="dxa"/>
            <w:shd w:val="clear" w:color="auto" w:fill="auto"/>
            <w:noWrap/>
            <w:vAlign w:val="center"/>
            <w:tcPrChange w:id="343" w:author="user" w:date="2024-05-18T17:15:50Z">
              <w:tcPr>
                <w:tcW w:w="126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35122945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tcPrChange w:id="344" w:author="user" w:date="2024-05-18T17:15:50Z">
              <w:tcPr>
                <w:tcW w:w="126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345" w:author="user" w:date="2024-05-18T17:33:5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623" w:type="dxa"/>
            <w:shd w:val="clear" w:color="auto" w:fill="auto"/>
            <w:noWrap/>
            <w:vAlign w:val="center"/>
            <w:tcPrChange w:id="346" w:author="user" w:date="2024-05-18T17:15:50Z">
              <w:tcPr>
                <w:tcW w:w="126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347" w:author="user" w:date="2024-05-18T17:28:32Z">
              <w:r>
                <w:rPr>
                  <w:rFonts w:ascii="Helvetica" w:hAnsi="Helvetica" w:eastAsia="Helvetica" w:cs="Helvetica"/>
                  <w:i w:val="0"/>
                  <w:iCs w:val="0"/>
                  <w:caps w:val="0"/>
                  <w:color w:val="212121"/>
                  <w:spacing w:val="0"/>
                  <w:sz w:val="12"/>
                  <w:szCs w:val="12"/>
                  <w:shd w:val="clear" w:fill="E1F3F8"/>
                </w:rPr>
                <w:br w:type="textWrapping"/>
              </w:r>
            </w:ins>
            <w:ins w:id="348" w:author="user" w:date="2024-05-18T17:28:32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349" w:author="user" w:date="2024-05-18T17:28:36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5:75314468</w:t>
              </w:r>
            </w:ins>
            <w:ins w:id="351" w:author="user" w:date="2024-05-18T17:28:37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352" w:author="user" w:date="2024-05-18T17:28:32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353" w:author="user" w:date="2024-05-18T17:28:36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</w:ins>
          </w:p>
        </w:tc>
        <w:tc>
          <w:tcPr>
            <w:tcW w:w="1261" w:type="dxa"/>
            <w:shd w:val="clear" w:color="auto" w:fill="auto"/>
            <w:noWrap/>
            <w:vAlign w:val="center"/>
            <w:tcPrChange w:id="355" w:author="user" w:date="2024-05-18T17:15:50Z">
              <w:tcPr>
                <w:tcW w:w="126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tcPrChange w:id="356" w:author="user" w:date="2024-05-18T17:15:50Z">
              <w:tcPr>
                <w:tcW w:w="122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tcPrChange w:id="357" w:author="user" w:date="2024-05-18T17:15:50Z">
              <w:tcPr>
                <w:tcW w:w="123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tcPrChange w:id="358" w:author="user" w:date="2024-05-18T17:15:50Z">
              <w:tcPr>
                <w:tcW w:w="1252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tcPrChange w:id="359" w:author="user" w:date="2024-05-18T17:15:50Z">
              <w:tcPr>
                <w:tcW w:w="133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281057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tcPrChange w:id="360" w:author="user" w:date="2024-05-18T17:15:50Z">
              <w:tcPr>
                <w:tcW w:w="1495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00696519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tcPrChange w:id="361" w:author="user" w:date="2024-05-18T17:15:50Z">
              <w:tcPr>
                <w:tcW w:w="1495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ins w:id="362" w:author="user" w:date="2024-05-17T18:40:0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3</w:t>
              </w:r>
            </w:ins>
            <w:ins w:id="363" w:author="user" w:date="2024-05-17T18:40:0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364" w:author="user" w:date="2024-05-17T18:40:0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3</w:t>
              </w:r>
            </w:ins>
            <w:ins w:id="365" w:author="user" w:date="2024-05-17T18:40:0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</w:t>
              </w:r>
            </w:ins>
            <w:ins w:id="366" w:author="user" w:date="2024-05-17T18:40:0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</w:t>
              </w:r>
            </w:ins>
            <w:ins w:id="367" w:author="user" w:date="2024-05-17T18:40:1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1</w:t>
              </w:r>
            </w:ins>
          </w:p>
        </w:tc>
        <w:tc>
          <w:tcPr>
            <w:tcW w:w="1495" w:type="dxa"/>
            <w:shd w:val="clear" w:color="auto" w:fill="auto"/>
            <w:noWrap/>
            <w:vAlign w:val="center"/>
            <w:tcPrChange w:id="368" w:author="user" w:date="2024-05-18T17:15:50Z">
              <w:tcPr>
                <w:tcW w:w="1495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369" w:author="user" w:date="2024-05-17T18:29:1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14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370" w:author="user" w:date="2024-05-18T17:15:50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370" w:author="user" w:date="2024-05-18T17:15:50Z">
            <w:trPr>
              <w:trHeight w:val="270" w:hRule="atLeast"/>
              <w:jc w:val="center"/>
            </w:trPr>
          </w:trPrChange>
        </w:trPr>
        <w:tc>
          <w:tcPr>
            <w:tcW w:w="1281" w:type="dxa"/>
            <w:shd w:val="clear" w:color="auto" w:fill="auto"/>
            <w:noWrap/>
            <w:vAlign w:val="center"/>
            <w:tcPrChange w:id="371" w:author="user" w:date="2024-05-18T17:15:50Z">
              <w:tcPr>
                <w:tcW w:w="126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2" w:name="OLE_LINK2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4703665</w:t>
            </w:r>
            <w:bookmarkEnd w:id="2"/>
          </w:p>
        </w:tc>
        <w:tc>
          <w:tcPr>
            <w:tcW w:w="1397" w:type="dxa"/>
            <w:shd w:val="clear" w:color="auto" w:fill="auto"/>
            <w:noWrap/>
            <w:vAlign w:val="center"/>
            <w:tcPrChange w:id="372" w:author="user" w:date="2024-05-18T17:15:50Z">
              <w:tcPr>
                <w:tcW w:w="126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373" w:author="user" w:date="2024-05-18T17:34:0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623" w:type="dxa"/>
            <w:shd w:val="clear" w:color="auto" w:fill="auto"/>
            <w:noWrap/>
            <w:vAlign w:val="center"/>
            <w:tcPrChange w:id="374" w:author="user" w:date="2024-05-18T17:15:50Z">
              <w:tcPr>
                <w:tcW w:w="126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375" w:author="user" w:date="2024-05-18T17:29:22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376" w:author="user" w:date="2024-05-18T17:29:25Z">
                    <w:rPr>
                      <w:rFonts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5:75307073</w:t>
              </w:r>
            </w:ins>
            <w:ins w:id="378" w:author="user" w:date="2024-05-18T17:29:27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379" w:author="user" w:date="2024-05-18T17:29:22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380" w:author="user" w:date="2024-05-18T17:29:25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</w:ins>
          </w:p>
        </w:tc>
        <w:tc>
          <w:tcPr>
            <w:tcW w:w="1261" w:type="dxa"/>
            <w:shd w:val="clear" w:color="auto" w:fill="auto"/>
            <w:noWrap/>
            <w:vAlign w:val="center"/>
            <w:tcPrChange w:id="382" w:author="user" w:date="2024-05-18T17:15:50Z">
              <w:tcPr>
                <w:tcW w:w="126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tcPrChange w:id="383" w:author="user" w:date="2024-05-18T17:15:50Z">
              <w:tcPr>
                <w:tcW w:w="122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tcPrChange w:id="384" w:author="user" w:date="2024-05-18T17:15:50Z">
              <w:tcPr>
                <w:tcW w:w="123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tcPrChange w:id="385" w:author="user" w:date="2024-05-18T17:15:50Z">
              <w:tcPr>
                <w:tcW w:w="1252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tcPrChange w:id="386" w:author="user" w:date="2024-05-18T17:15:50Z">
              <w:tcPr>
                <w:tcW w:w="133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244938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tcPrChange w:id="387" w:author="user" w:date="2024-05-18T17:15:50Z">
              <w:tcPr>
                <w:tcW w:w="1495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0021723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tcPrChange w:id="388" w:author="user" w:date="2024-05-18T17:15:50Z">
              <w:tcPr>
                <w:tcW w:w="1495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ins w:id="389" w:author="user" w:date="2024-05-17T18:40:1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</w:t>
              </w:r>
            </w:ins>
            <w:ins w:id="390" w:author="user" w:date="2024-05-17T18:40:1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391" w:author="user" w:date="2024-05-17T18:40:1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9</w:t>
              </w:r>
            </w:ins>
            <w:ins w:id="392" w:author="user" w:date="2024-05-17T18:40:1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</w:t>
              </w:r>
            </w:ins>
            <w:ins w:id="393" w:author="user" w:date="2024-05-17T18:40:1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</w:t>
              </w:r>
            </w:ins>
            <w:ins w:id="394" w:author="user" w:date="2024-05-17T18:40:2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6</w:t>
              </w:r>
            </w:ins>
          </w:p>
        </w:tc>
        <w:tc>
          <w:tcPr>
            <w:tcW w:w="1495" w:type="dxa"/>
            <w:shd w:val="clear" w:color="auto" w:fill="auto"/>
            <w:noWrap/>
            <w:vAlign w:val="center"/>
            <w:tcPrChange w:id="395" w:author="user" w:date="2024-05-18T17:15:50Z">
              <w:tcPr>
                <w:tcW w:w="1495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396" w:author="user" w:date="2024-05-17T18:30:4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51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397" w:author="user" w:date="2024-05-18T17:15:50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397" w:author="user" w:date="2024-05-18T17:15:50Z">
            <w:trPr>
              <w:trHeight w:val="270" w:hRule="atLeast"/>
              <w:jc w:val="center"/>
            </w:trPr>
          </w:trPrChange>
        </w:trPr>
        <w:tc>
          <w:tcPr>
            <w:tcW w:w="1281" w:type="dxa"/>
            <w:shd w:val="clear" w:color="auto" w:fill="auto"/>
            <w:noWrap/>
            <w:vAlign w:val="center"/>
            <w:tcPrChange w:id="398" w:author="user" w:date="2024-05-18T17:15:50Z">
              <w:tcPr>
                <w:tcW w:w="126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3" w:name="OLE_LINK3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55727654</w:t>
            </w:r>
            <w:bookmarkEnd w:id="3"/>
          </w:p>
        </w:tc>
        <w:tc>
          <w:tcPr>
            <w:tcW w:w="1397" w:type="dxa"/>
            <w:shd w:val="clear" w:color="auto" w:fill="auto"/>
            <w:noWrap/>
            <w:vAlign w:val="center"/>
            <w:tcPrChange w:id="399" w:author="user" w:date="2024-05-18T17:15:50Z">
              <w:tcPr>
                <w:tcW w:w="126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400" w:author="user" w:date="2024-05-18T17:34:0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623" w:type="dxa"/>
            <w:shd w:val="clear" w:color="auto" w:fill="auto"/>
            <w:noWrap/>
            <w:vAlign w:val="center"/>
            <w:tcPrChange w:id="401" w:author="user" w:date="2024-05-18T17:15:50Z">
              <w:tcPr>
                <w:tcW w:w="126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402" w:author="user" w:date="2024-05-18T17:30:19Z">
              <w:r>
                <w:rPr>
                  <w:rFonts w:ascii="Helvetica" w:hAnsi="Helvetica" w:eastAsia="Helvetica" w:cs="Helvetica"/>
                  <w:i w:val="0"/>
                  <w:iCs w:val="0"/>
                  <w:caps w:val="0"/>
                  <w:color w:val="212121"/>
                  <w:spacing w:val="0"/>
                  <w:sz w:val="12"/>
                  <w:szCs w:val="12"/>
                  <w:shd w:val="clear" w:fill="E1F3F8"/>
                </w:rPr>
                <w:br w:type="textWrapping"/>
              </w:r>
            </w:ins>
            <w:ins w:id="403" w:author="user" w:date="2024-05-18T17:30:19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404" w:author="user" w:date="2024-05-18T17:30:27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5:75356039</w:t>
              </w:r>
            </w:ins>
            <w:ins w:id="406" w:author="user" w:date="2024-05-18T17:30:28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407" w:author="user" w:date="2024-05-18T17:30:19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408" w:author="user" w:date="2024-05-18T17:30:27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</w:ins>
          </w:p>
        </w:tc>
        <w:tc>
          <w:tcPr>
            <w:tcW w:w="1261" w:type="dxa"/>
            <w:shd w:val="clear" w:color="auto" w:fill="auto"/>
            <w:noWrap/>
            <w:vAlign w:val="center"/>
            <w:tcPrChange w:id="410" w:author="user" w:date="2024-05-18T17:15:50Z">
              <w:tcPr>
                <w:tcW w:w="126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tcPrChange w:id="411" w:author="user" w:date="2024-05-18T17:15:50Z">
              <w:tcPr>
                <w:tcW w:w="122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tcPrChange w:id="412" w:author="user" w:date="2024-05-18T17:15:50Z">
              <w:tcPr>
                <w:tcW w:w="123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tcPrChange w:id="413" w:author="user" w:date="2024-05-18T17:15:50Z">
              <w:tcPr>
                <w:tcW w:w="1252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tcPrChange w:id="414" w:author="user" w:date="2024-05-18T17:15:50Z">
              <w:tcPr>
                <w:tcW w:w="133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42154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tcPrChange w:id="415" w:author="user" w:date="2024-05-18T17:15:50Z">
              <w:tcPr>
                <w:tcW w:w="1495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00635354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tcPrChange w:id="416" w:author="user" w:date="2024-05-18T17:15:50Z">
              <w:tcPr>
                <w:tcW w:w="1495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ins w:id="417" w:author="user" w:date="2024-05-17T18:40:3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6</w:t>
              </w:r>
            </w:ins>
            <w:ins w:id="418" w:author="user" w:date="2024-05-17T18:40:3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419" w:author="user" w:date="2024-05-17T18:40:3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90</w:t>
              </w:r>
            </w:ins>
            <w:ins w:id="420" w:author="user" w:date="2024-05-17T18:40:3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</w:t>
              </w:r>
            </w:ins>
            <w:ins w:id="421" w:author="user" w:date="2024-05-17T18:40:3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47</w:t>
              </w:r>
            </w:ins>
          </w:p>
        </w:tc>
        <w:tc>
          <w:tcPr>
            <w:tcW w:w="1495" w:type="dxa"/>
            <w:shd w:val="clear" w:color="auto" w:fill="auto"/>
            <w:noWrap/>
            <w:vAlign w:val="center"/>
            <w:tcPrChange w:id="422" w:author="user" w:date="2024-05-18T17:15:50Z">
              <w:tcPr>
                <w:tcW w:w="1495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423" w:author="user" w:date="2024-05-17T18:30:5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0</w:t>
              </w:r>
            </w:ins>
            <w:ins w:id="424" w:author="user" w:date="2024-05-17T18:30:5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5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425" w:author="user" w:date="2024-05-18T17:15:50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425" w:author="user" w:date="2024-05-18T17:15:50Z">
            <w:trPr>
              <w:trHeight w:val="270" w:hRule="atLeast"/>
              <w:jc w:val="center"/>
            </w:trPr>
          </w:trPrChange>
        </w:trPr>
        <w:tc>
          <w:tcPr>
            <w:tcW w:w="1281" w:type="dxa"/>
            <w:shd w:val="clear" w:color="auto" w:fill="auto"/>
            <w:noWrap/>
            <w:vAlign w:val="center"/>
            <w:tcPrChange w:id="426" w:author="user" w:date="2024-05-18T17:15:50Z">
              <w:tcPr>
                <w:tcW w:w="126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62366588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tcPrChange w:id="427" w:author="user" w:date="2024-05-18T17:15:50Z">
              <w:tcPr>
                <w:tcW w:w="126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428" w:author="user" w:date="2024-05-18T17:36:2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623" w:type="dxa"/>
            <w:shd w:val="clear" w:color="auto" w:fill="auto"/>
            <w:noWrap/>
            <w:vAlign w:val="center"/>
            <w:tcPrChange w:id="429" w:author="user" w:date="2024-05-18T17:15:50Z">
              <w:tcPr>
                <w:tcW w:w="126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430" w:author="user" w:date="2024-05-18T17:31:06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431" w:author="user" w:date="2024-05-18T17:31:09Z">
                    <w:rPr>
                      <w:rFonts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5:75369162</w:t>
              </w:r>
            </w:ins>
            <w:ins w:id="433" w:author="user" w:date="2024-05-18T17:31:10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434" w:author="user" w:date="2024-05-18T17:31:06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435" w:author="user" w:date="2024-05-18T17:31:09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</w:ins>
          </w:p>
        </w:tc>
        <w:tc>
          <w:tcPr>
            <w:tcW w:w="1261" w:type="dxa"/>
            <w:shd w:val="clear" w:color="auto" w:fill="auto"/>
            <w:noWrap/>
            <w:vAlign w:val="center"/>
            <w:tcPrChange w:id="437" w:author="user" w:date="2024-05-18T17:15:50Z">
              <w:tcPr>
                <w:tcW w:w="126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tcPrChange w:id="438" w:author="user" w:date="2024-05-18T17:15:50Z">
              <w:tcPr>
                <w:tcW w:w="122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tcPrChange w:id="439" w:author="user" w:date="2024-05-18T17:15:50Z">
              <w:tcPr>
                <w:tcW w:w="123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tcPrChange w:id="440" w:author="user" w:date="2024-05-18T17:15:50Z">
              <w:tcPr>
                <w:tcW w:w="1252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tcPrChange w:id="441" w:author="user" w:date="2024-05-18T17:15:50Z">
              <w:tcPr>
                <w:tcW w:w="133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271295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tcPrChange w:id="442" w:author="user" w:date="2024-05-18T17:15:50Z">
              <w:tcPr>
                <w:tcW w:w="1495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00307675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tcPrChange w:id="443" w:author="user" w:date="2024-05-18T17:15:50Z">
              <w:tcPr>
                <w:tcW w:w="1495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444" w:author="user" w:date="2024-05-17T18:40:4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3</w:t>
              </w:r>
            </w:ins>
            <w:ins w:id="445" w:author="user" w:date="2024-05-17T18:40:4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446" w:author="user" w:date="2024-05-17T18:40:4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7</w:t>
              </w:r>
            </w:ins>
            <w:ins w:id="447" w:author="user" w:date="2024-05-17T18:40:4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</w:t>
              </w:r>
            </w:ins>
            <w:ins w:id="448" w:author="user" w:date="2024-05-17T18:40:4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</w:t>
              </w:r>
            </w:ins>
            <w:ins w:id="449" w:author="user" w:date="2024-05-17T18:40:4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0</w:t>
              </w:r>
            </w:ins>
          </w:p>
        </w:tc>
        <w:tc>
          <w:tcPr>
            <w:tcW w:w="1495" w:type="dxa"/>
            <w:shd w:val="clear" w:color="auto" w:fill="auto"/>
            <w:noWrap/>
            <w:vAlign w:val="center"/>
            <w:tcPrChange w:id="450" w:author="user" w:date="2024-05-18T17:15:50Z">
              <w:tcPr>
                <w:tcW w:w="1495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451" w:author="user" w:date="2024-05-17T18:30:5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52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452" w:author="user" w:date="2024-05-18T17:15:50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452" w:author="user" w:date="2024-05-18T17:15:50Z">
            <w:trPr>
              <w:trHeight w:val="270" w:hRule="atLeast"/>
              <w:jc w:val="center"/>
            </w:trPr>
          </w:trPrChange>
        </w:trPr>
        <w:tc>
          <w:tcPr>
            <w:tcW w:w="1281" w:type="dxa"/>
            <w:shd w:val="clear" w:color="auto" w:fill="auto"/>
            <w:noWrap/>
            <w:vAlign w:val="center"/>
            <w:tcPrChange w:id="453" w:author="user" w:date="2024-05-18T17:15:50Z">
              <w:tcPr>
                <w:tcW w:w="126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72633963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tcPrChange w:id="454" w:author="user" w:date="2024-05-18T17:15:50Z">
              <w:tcPr>
                <w:tcW w:w="126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455" w:author="user" w:date="2024-05-18T17:36:2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623" w:type="dxa"/>
            <w:shd w:val="clear" w:color="auto" w:fill="auto"/>
            <w:noWrap/>
            <w:vAlign w:val="center"/>
            <w:tcPrChange w:id="456" w:author="user" w:date="2024-05-18T17:15:50Z">
              <w:tcPr>
                <w:tcW w:w="126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457" w:author="user" w:date="2024-05-18T17:31:56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458" w:author="user" w:date="2024-05-18T17:31:59Z">
                    <w:rPr>
                      <w:rFonts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5:75335004</w:t>
              </w:r>
            </w:ins>
            <w:ins w:id="460" w:author="user" w:date="2024-05-18T17:32:01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461" w:author="user" w:date="2024-05-18T17:31:56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462" w:author="user" w:date="2024-05-18T17:31:59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</w:ins>
          </w:p>
        </w:tc>
        <w:tc>
          <w:tcPr>
            <w:tcW w:w="1261" w:type="dxa"/>
            <w:shd w:val="clear" w:color="auto" w:fill="auto"/>
            <w:noWrap/>
            <w:vAlign w:val="center"/>
            <w:tcPrChange w:id="464" w:author="user" w:date="2024-05-18T17:15:50Z">
              <w:tcPr>
                <w:tcW w:w="126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tcPrChange w:id="465" w:author="user" w:date="2024-05-18T17:15:50Z">
              <w:tcPr>
                <w:tcW w:w="122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tcPrChange w:id="466" w:author="user" w:date="2024-05-18T17:15:50Z">
              <w:tcPr>
                <w:tcW w:w="123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tcPrChange w:id="467" w:author="user" w:date="2024-05-18T17:15:50Z">
              <w:tcPr>
                <w:tcW w:w="1252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tcPrChange w:id="468" w:author="user" w:date="2024-05-18T17:15:50Z">
              <w:tcPr>
                <w:tcW w:w="133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564278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tcPrChange w:id="469" w:author="user" w:date="2024-05-18T17:15:50Z">
              <w:tcPr>
                <w:tcW w:w="1495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00100075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tcPrChange w:id="470" w:author="user" w:date="2024-05-18T17:15:50Z">
              <w:tcPr>
                <w:tcW w:w="1495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ins w:id="471" w:author="user" w:date="2024-05-17T18:40:5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4</w:t>
              </w:r>
            </w:ins>
            <w:ins w:id="472" w:author="user" w:date="2024-05-17T18:40:5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473" w:author="user" w:date="2024-05-17T18:40:5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90</w:t>
              </w:r>
            </w:ins>
            <w:ins w:id="474" w:author="user" w:date="2024-05-17T18:40:5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</w:t>
              </w:r>
            </w:ins>
            <w:ins w:id="475" w:author="user" w:date="2024-05-17T18:40:5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7</w:t>
              </w:r>
            </w:ins>
            <w:ins w:id="476" w:author="user" w:date="2024-05-17T18:40:5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</w:t>
              </w:r>
            </w:ins>
          </w:p>
        </w:tc>
        <w:tc>
          <w:tcPr>
            <w:tcW w:w="1495" w:type="dxa"/>
            <w:shd w:val="clear" w:color="auto" w:fill="auto"/>
            <w:noWrap/>
            <w:vAlign w:val="center"/>
            <w:tcPrChange w:id="477" w:author="user" w:date="2024-05-18T17:15:50Z">
              <w:tcPr>
                <w:tcW w:w="1495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478" w:author="user" w:date="2024-05-17T18:31:0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77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479" w:author="user" w:date="2024-05-18T17:15:50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479" w:author="user" w:date="2024-05-18T17:15:50Z">
            <w:trPr>
              <w:trHeight w:val="270" w:hRule="atLeast"/>
              <w:jc w:val="center"/>
            </w:trPr>
          </w:trPrChange>
        </w:trPr>
        <w:tc>
          <w:tcPr>
            <w:tcW w:w="1281" w:type="dxa"/>
            <w:shd w:val="clear" w:color="auto" w:fill="auto"/>
            <w:noWrap/>
            <w:vAlign w:val="center"/>
            <w:tcPrChange w:id="480" w:author="user" w:date="2024-05-18T17:15:50Z">
              <w:tcPr>
                <w:tcW w:w="126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75240579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tcPrChange w:id="481" w:author="user" w:date="2024-05-18T17:15:50Z">
              <w:tcPr>
                <w:tcW w:w="126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482" w:author="user" w:date="2024-05-18T17:36:2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623" w:type="dxa"/>
            <w:shd w:val="clear" w:color="auto" w:fill="auto"/>
            <w:noWrap/>
            <w:vAlign w:val="center"/>
            <w:tcPrChange w:id="483" w:author="user" w:date="2024-05-18T17:15:50Z">
              <w:tcPr>
                <w:tcW w:w="126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484" w:author="user" w:date="2024-05-18T17:32:46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485" w:author="user" w:date="2024-05-18T17:32:50Z">
                    <w:rPr>
                      <w:rFonts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5:75328659</w:t>
              </w:r>
            </w:ins>
            <w:ins w:id="487" w:author="user" w:date="2024-05-18T17:32:52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488" w:author="user" w:date="2024-05-18T17:32:46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489" w:author="user" w:date="2024-05-18T17:32:50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</w:ins>
          </w:p>
        </w:tc>
        <w:tc>
          <w:tcPr>
            <w:tcW w:w="1261" w:type="dxa"/>
            <w:shd w:val="clear" w:color="auto" w:fill="auto"/>
            <w:noWrap/>
            <w:vAlign w:val="center"/>
            <w:tcPrChange w:id="491" w:author="user" w:date="2024-05-18T17:15:50Z">
              <w:tcPr>
                <w:tcW w:w="126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tcPrChange w:id="492" w:author="user" w:date="2024-05-18T17:15:50Z">
              <w:tcPr>
                <w:tcW w:w="122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tcPrChange w:id="493" w:author="user" w:date="2024-05-18T17:15:50Z">
              <w:tcPr>
                <w:tcW w:w="123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tcPrChange w:id="494" w:author="user" w:date="2024-05-18T17:15:50Z">
              <w:tcPr>
                <w:tcW w:w="1252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tcPrChange w:id="495" w:author="user" w:date="2024-05-18T17:15:50Z">
              <w:tcPr>
                <w:tcW w:w="133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372115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tcPrChange w:id="496" w:author="user" w:date="2024-05-18T17:15:50Z">
              <w:tcPr>
                <w:tcW w:w="1495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0056018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tcPrChange w:id="497" w:author="user" w:date="2024-05-18T17:15:50Z">
              <w:tcPr>
                <w:tcW w:w="1495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498" w:author="user" w:date="2024-05-17T18:41:0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2</w:t>
              </w:r>
            </w:ins>
            <w:ins w:id="499" w:author="user" w:date="2024-05-17T18:41:0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500" w:author="user" w:date="2024-05-17T18:41:0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2</w:t>
              </w:r>
            </w:ins>
            <w:ins w:id="501" w:author="user" w:date="2024-05-17T18:41:0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</w:t>
              </w:r>
            </w:ins>
            <w:ins w:id="502" w:author="user" w:date="2024-05-17T18:41:0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</w:t>
              </w:r>
            </w:ins>
            <w:ins w:id="503" w:author="user" w:date="2024-05-17T18:41:1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</w:t>
              </w:r>
            </w:ins>
            <w:ins w:id="504" w:author="user" w:date="2024-05-17T18:41:0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4</w:t>
              </w:r>
            </w:ins>
          </w:p>
        </w:tc>
        <w:tc>
          <w:tcPr>
            <w:tcW w:w="1495" w:type="dxa"/>
            <w:shd w:val="clear" w:color="auto" w:fill="auto"/>
            <w:noWrap/>
            <w:vAlign w:val="center"/>
            <w:tcPrChange w:id="505" w:author="user" w:date="2024-05-18T17:15:50Z">
              <w:tcPr>
                <w:tcW w:w="1495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506" w:author="user" w:date="2024-05-17T18:31:0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3</w:t>
              </w:r>
            </w:ins>
            <w:ins w:id="507" w:author="user" w:date="2024-05-17T18:31:0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508" w:author="user" w:date="2024-05-18T17:15:50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508" w:author="user" w:date="2024-05-18T17:15:50Z">
            <w:trPr>
              <w:trHeight w:val="270" w:hRule="atLeast"/>
              <w:jc w:val="center"/>
            </w:trPr>
          </w:trPrChange>
        </w:trPr>
        <w:tc>
          <w:tcPr>
            <w:tcW w:w="1281" w:type="dxa"/>
            <w:shd w:val="clear" w:color="auto" w:fill="auto"/>
            <w:noWrap/>
            <w:vAlign w:val="center"/>
            <w:tcPrChange w:id="509" w:author="user" w:date="2024-05-18T17:15:50Z">
              <w:tcPr>
                <w:tcW w:w="126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80324692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tcPrChange w:id="510" w:author="user" w:date="2024-05-18T17:15:50Z">
              <w:tcPr>
                <w:tcW w:w="126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511" w:author="user" w:date="2024-05-18T17:36:2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  <w:bookmarkStart w:id="4" w:name="_GoBack"/>
            <w:bookmarkEnd w:id="4"/>
          </w:p>
        </w:tc>
        <w:tc>
          <w:tcPr>
            <w:tcW w:w="1623" w:type="dxa"/>
            <w:shd w:val="clear" w:color="auto" w:fill="auto"/>
            <w:noWrap/>
            <w:vAlign w:val="center"/>
            <w:tcPrChange w:id="512" w:author="user" w:date="2024-05-18T17:15:50Z">
              <w:tcPr>
                <w:tcW w:w="126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513" w:author="user" w:date="2024-05-18T17:33:39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514" w:author="user" w:date="2024-05-18T17:33:42Z">
                    <w:rPr>
                      <w:rFonts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5:75421936</w:t>
              </w:r>
            </w:ins>
            <w:ins w:id="516" w:author="user" w:date="2024-05-18T17:33:43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517" w:author="user" w:date="2024-05-18T17:33:39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518" w:author="user" w:date="2024-05-18T17:33:42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</w:ins>
          </w:p>
        </w:tc>
        <w:tc>
          <w:tcPr>
            <w:tcW w:w="1261" w:type="dxa"/>
            <w:shd w:val="clear" w:color="auto" w:fill="auto"/>
            <w:noWrap/>
            <w:vAlign w:val="center"/>
            <w:tcPrChange w:id="520" w:author="user" w:date="2024-05-18T17:15:50Z">
              <w:tcPr>
                <w:tcW w:w="126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tcPrChange w:id="521" w:author="user" w:date="2024-05-18T17:15:50Z">
              <w:tcPr>
                <w:tcW w:w="122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tcPrChange w:id="522" w:author="user" w:date="2024-05-18T17:15:50Z">
              <w:tcPr>
                <w:tcW w:w="123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tcPrChange w:id="523" w:author="user" w:date="2024-05-18T17:15:50Z">
              <w:tcPr>
                <w:tcW w:w="1252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tcPrChange w:id="524" w:author="user" w:date="2024-05-18T17:15:50Z">
              <w:tcPr>
                <w:tcW w:w="133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260509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tcPrChange w:id="525" w:author="user" w:date="2024-05-18T17:15:50Z">
              <w:tcPr>
                <w:tcW w:w="1495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00193545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tcPrChange w:id="526" w:author="user" w:date="2024-05-18T17:15:50Z">
              <w:tcPr>
                <w:tcW w:w="1495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ins w:id="527" w:author="user" w:date="2024-05-17T18:41:1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</w:t>
              </w:r>
            </w:ins>
            <w:ins w:id="528" w:author="user" w:date="2024-05-17T18:41:1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529" w:author="user" w:date="2024-05-17T18:41:1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40</w:t>
              </w:r>
            </w:ins>
            <w:ins w:id="530" w:author="user" w:date="2024-05-17T18:41:1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</w:t>
              </w:r>
            </w:ins>
            <w:ins w:id="531" w:author="user" w:date="2024-05-17T18:41:2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1</w:t>
              </w:r>
            </w:ins>
          </w:p>
        </w:tc>
        <w:tc>
          <w:tcPr>
            <w:tcW w:w="1495" w:type="dxa"/>
            <w:shd w:val="clear" w:color="auto" w:fill="auto"/>
            <w:noWrap/>
            <w:vAlign w:val="center"/>
            <w:tcPrChange w:id="532" w:author="user" w:date="2024-05-18T17:15:50Z">
              <w:tcPr>
                <w:tcW w:w="1495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533" w:author="user" w:date="2024-05-17T18:31:1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6</w:t>
              </w:r>
            </w:ins>
            <w:ins w:id="534" w:author="user" w:date="2024-05-17T18:31:1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5</w:t>
              </w:r>
            </w:ins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bordersDoNotSurroundHeader w:val="0"/>
  <w:bordersDoNotSurroundFooter w:val="0"/>
  <w:trackRevisions w:val="1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ODU3NWYwYjM1NDlhZjVhM2U3NWU3NWMwZmVmZDI1YjYifQ=="/>
  </w:docVars>
  <w:rsids>
    <w:rsidRoot w:val="00950D7F"/>
    <w:rsid w:val="00950D7F"/>
    <w:rsid w:val="009F5DBB"/>
    <w:rsid w:val="00AF0A01"/>
    <w:rsid w:val="03FB141D"/>
    <w:rsid w:val="0B9C781B"/>
    <w:rsid w:val="0DE713C2"/>
    <w:rsid w:val="1F4B266D"/>
    <w:rsid w:val="51C439FB"/>
    <w:rsid w:val="67945075"/>
    <w:rsid w:val="6ED07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  <w14:ligatures w14:val="standardContextual"/>
    </w:rPr>
  </w:style>
  <w:style w:type="character" w:default="1" w:styleId="3">
    <w:name w:val="Default Paragraph Font"/>
    <w:autoRedefine/>
    <w:semiHidden/>
    <w:unhideWhenUsed/>
    <w:qFormat/>
    <w:uiPriority w:val="1"/>
  </w:style>
  <w:style w:type="table" w:default="1" w:styleId="2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47</Words>
  <Characters>842</Characters>
  <Lines>7</Lines>
  <Paragraphs>1</Paragraphs>
  <TotalTime>0</TotalTime>
  <ScaleCrop>false</ScaleCrop>
  <LinksUpToDate>false</LinksUpToDate>
  <CharactersWithSpaces>988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2T05:59:00Z</dcterms:created>
  <dc:creator>y w</dc:creator>
  <cp:lastModifiedBy>user</cp:lastModifiedBy>
  <dcterms:modified xsi:type="dcterms:W3CDTF">2024-05-18T09:39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70D9A2178536471FBA50AF5688743182_12</vt:lpwstr>
  </property>
</Properties>
</file>